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90D6C" w14:textId="77777777" w:rsidR="00995524" w:rsidRDefault="00995524" w:rsidP="00995524">
      <w:pPr>
        <w:rPr>
          <w:rFonts w:ascii="Times New Roman" w:eastAsia="Times New Roman" w:hAnsi="Arial" w:cs="Arial"/>
        </w:rPr>
      </w:pPr>
      <w:r w:rsidRPr="008413FD">
        <w:rPr>
          <w:rFonts w:ascii="Times New Roman" w:eastAsia="Times New Roman" w:hAnsi="Times New Roman" w:cs="Times New Roman"/>
        </w:rPr>
        <w:t xml:space="preserve">Supplemental Table 1. </w:t>
      </w:r>
      <w:r w:rsidRPr="008413FD">
        <w:rPr>
          <w:rFonts w:ascii="Times New Roman" w:eastAsia="Times New Roman" w:hAnsi="Arial" w:cs="Arial"/>
        </w:rPr>
        <w:t xml:space="preserve">Administrative </w:t>
      </w:r>
      <w:r w:rsidRPr="008413FD">
        <w:rPr>
          <w:rFonts w:ascii="Times New Roman" w:eastAsia="Times New Roman" w:hAnsi="Arial" w:cs="Arial"/>
          <w:i/>
        </w:rPr>
        <w:t>International Classification of Diseases</w:t>
      </w:r>
      <w:r>
        <w:rPr>
          <w:rFonts w:ascii="Times New Roman" w:eastAsia="Times New Roman" w:hAnsi="Arial" w:cs="Arial"/>
          <w:i/>
        </w:rPr>
        <w:t>,</w:t>
      </w:r>
      <w:r w:rsidRPr="008413FD">
        <w:rPr>
          <w:rFonts w:ascii="Times New Roman" w:eastAsia="Times New Roman" w:hAnsi="Arial" w:cs="Arial"/>
          <w:i/>
        </w:rPr>
        <w:t xml:space="preserve"> 10</w:t>
      </w:r>
      <w:r w:rsidRPr="008413FD">
        <w:rPr>
          <w:rFonts w:ascii="Times New Roman" w:eastAsia="Times New Roman" w:hAnsi="Arial" w:cs="Arial"/>
          <w:i/>
          <w:vertAlign w:val="superscript"/>
        </w:rPr>
        <w:t>th</w:t>
      </w:r>
      <w:r w:rsidRPr="008413FD">
        <w:rPr>
          <w:rFonts w:ascii="Times New Roman" w:eastAsia="Times New Roman" w:hAnsi="Arial" w:cs="Arial"/>
          <w:i/>
        </w:rPr>
        <w:t xml:space="preserve"> Revision</w:t>
      </w:r>
      <w:r w:rsidRPr="008413FD">
        <w:rPr>
          <w:rFonts w:ascii="Times New Roman" w:eastAsia="Times New Roman" w:hAnsi="Arial" w:cs="Arial"/>
        </w:rPr>
        <w:t xml:space="preserve"> (ICD-10) </w:t>
      </w:r>
      <w:r>
        <w:rPr>
          <w:rFonts w:ascii="Times New Roman" w:eastAsia="Times New Roman" w:hAnsi="Arial" w:cs="Arial"/>
        </w:rPr>
        <w:t xml:space="preserve">diagnosis and </w:t>
      </w:r>
      <w:r w:rsidRPr="008413FD">
        <w:rPr>
          <w:rFonts w:ascii="Times New Roman" w:eastAsia="Times New Roman" w:hAnsi="Arial" w:cs="Arial"/>
        </w:rPr>
        <w:t xml:space="preserve">procedure codes for </w:t>
      </w:r>
      <w:r>
        <w:rPr>
          <w:rFonts w:ascii="Times New Roman" w:eastAsia="Times New Roman" w:hAnsi="Arial" w:cs="Arial"/>
        </w:rPr>
        <w:t xml:space="preserve">cholecystectomy for mild gallstone pancreatitis. </w:t>
      </w:r>
    </w:p>
    <w:p w14:paraId="09E4993E" w14:textId="77777777" w:rsidR="00995524" w:rsidRDefault="00995524" w:rsidP="00995524">
      <w:pPr>
        <w:rPr>
          <w:rFonts w:ascii="Times New Roman" w:eastAsia="Times New Roman" w:hAnsi="Arial" w:cs="Arial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330"/>
        <w:gridCol w:w="6120"/>
      </w:tblGrid>
      <w:tr w:rsidR="000C2B23" w:rsidRPr="0052739F" w14:paraId="18CC3330" w14:textId="77777777" w:rsidTr="000C2B23">
        <w:trPr>
          <w:trHeight w:val="30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FA35" w14:textId="77777777" w:rsidR="000C2B23" w:rsidRPr="0052739F" w:rsidRDefault="000C2B23" w:rsidP="004856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1DA5" w14:textId="77777777" w:rsidR="000C2B23" w:rsidRPr="0052739F" w:rsidRDefault="000C2B23" w:rsidP="004856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</w:t>
            </w:r>
          </w:p>
        </w:tc>
      </w:tr>
      <w:tr w:rsidR="000C2B23" w:rsidRPr="0052739F" w14:paraId="7967D14E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6FA8" w14:textId="5763A1FA" w:rsidR="000C2B23" w:rsidRPr="0052739F" w:rsidRDefault="009059A2" w:rsidP="004856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ld g</w:t>
            </w:r>
            <w:r w:rsidR="000C2B23">
              <w:rPr>
                <w:rFonts w:ascii="Times New Roman" w:hAnsi="Times New Roman" w:cs="Times New Roman"/>
                <w:b/>
                <w:bCs/>
              </w:rPr>
              <w:t>allstone pancreatit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FB822" w14:textId="3FDAB7E6" w:rsidR="000C2B23" w:rsidRPr="00307868" w:rsidRDefault="00C35942" w:rsidP="00485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5.90, K85.10, K85.80, K85.00</w:t>
            </w:r>
          </w:p>
        </w:tc>
      </w:tr>
      <w:tr w:rsidR="000C2B23" w:rsidRPr="0052739F" w14:paraId="5B006DA5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9F30" w14:textId="77777777" w:rsidR="000C2B23" w:rsidRPr="0052739F" w:rsidRDefault="000C2B23" w:rsidP="004856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b/>
                <w:bCs/>
              </w:rPr>
              <w:t>Cholecystectom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219B0" w14:textId="77777777" w:rsidR="000C2B23" w:rsidRPr="0052739F" w:rsidRDefault="000C2B23" w:rsidP="004856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C2B23" w:rsidRPr="0052739F" w14:paraId="1DCD9C65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B44C2" w14:textId="77777777" w:rsidR="000C2B23" w:rsidRPr="0052739F" w:rsidRDefault="000C2B23" w:rsidP="00485623">
            <w:pPr>
              <w:ind w:left="347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6BAEB" w14:textId="77777777" w:rsidR="000C2B23" w:rsidRPr="0052739F" w:rsidRDefault="000C2B23" w:rsidP="00485623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0FT44ZZ, 0FB44ZZ, 0FB48ZZ, 0F544ZZ, 0F548ZZ</w:t>
            </w:r>
          </w:p>
        </w:tc>
      </w:tr>
      <w:tr w:rsidR="000C2B23" w:rsidRPr="0052739F" w14:paraId="68732196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7DD2" w14:textId="129A0E89" w:rsidR="000C2B23" w:rsidRPr="000C2B23" w:rsidRDefault="000C2B23" w:rsidP="00C35942">
            <w:pPr>
              <w:ind w:left="343" w:hanging="343"/>
              <w:rPr>
                <w:rFonts w:ascii="Times New Roman" w:hAnsi="Times New Roman" w:cs="Times New Roman"/>
                <w:b/>
                <w:bCs/>
              </w:rPr>
            </w:pPr>
            <w:r w:rsidRPr="000C2B2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raoperative cholangiogr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C505" w14:textId="54F3726F" w:rsidR="000C2B23" w:rsidRPr="0052739F" w:rsidRDefault="000C2B23" w:rsidP="000C2B23">
            <w:pPr>
              <w:rPr>
                <w:rFonts w:ascii="Times New Roman" w:hAnsi="Times New Roman" w:cs="Times New Roman"/>
              </w:rPr>
            </w:pPr>
            <w:r w:rsidRPr="00F4003D">
              <w:rPr>
                <w:rFonts w:ascii="Times New Roman" w:eastAsia="Times New Roman" w:hAnsi="Times New Roman" w:cs="Times New Roman"/>
              </w:rPr>
              <w:t>BF030ZZ, BF031ZZ, BF03YZZ, BF0C0CZZ, BF0C1ZZ, BF0CYZZ, BF100ZZ, BF10YZZ, BF110ZZ, BF111ZZ, BF11YZZ, BF120ZZ, BF121ZZ, BF12YZZ, BF130ZZ, BF131ZZ, BF13YZZ, BF140ZZ, BF141ZZ, BF14YZZ, BF180ZZ, BF181ZZ, BF18YZZ</w:t>
            </w:r>
          </w:p>
        </w:tc>
      </w:tr>
      <w:tr w:rsidR="000C2B23" w:rsidRPr="0052739F" w14:paraId="6874B934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58C0E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b/>
                <w:bCs/>
              </w:rPr>
              <w:t>Exclusion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51933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C2B23" w:rsidRPr="0052739F" w14:paraId="4CD449C8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ED82" w14:textId="77777777" w:rsidR="000C2B23" w:rsidRPr="0052739F" w:rsidRDefault="000C2B23" w:rsidP="000C2B23">
            <w:pPr>
              <w:ind w:left="617" w:hanging="270"/>
              <w:rPr>
                <w:rFonts w:ascii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9C2D5" w14:textId="77777777" w:rsidR="000C2B23" w:rsidRDefault="000C2B23" w:rsidP="000C2B23">
            <w:pPr>
              <w:rPr>
                <w:rFonts w:ascii="Times New Roman" w:hAnsi="Times New Roman" w:cs="Times New Roman"/>
              </w:rPr>
            </w:pPr>
            <w:r w:rsidRPr="00CC5E45">
              <w:rPr>
                <w:rFonts w:ascii="Times New Roman" w:hAnsi="Times New Roman" w:cs="Times New Roman"/>
              </w:rPr>
              <w:t>K80.3x, K83.0x</w:t>
            </w:r>
          </w:p>
        </w:tc>
      </w:tr>
      <w:tr w:rsidR="000C2B23" w:rsidRPr="0052739F" w14:paraId="28A21272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66C9" w14:textId="77777777" w:rsidR="000C2B23" w:rsidRPr="0052739F" w:rsidRDefault="000C2B23" w:rsidP="000C2B23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Hepatic</w:t>
            </w:r>
            <w:r>
              <w:rPr>
                <w:rFonts w:ascii="Times New Roman" w:hAnsi="Times New Roman" w:cs="Times New Roman"/>
              </w:rPr>
              <w:t>, biliary, pancreatic, and duodenal</w:t>
            </w:r>
            <w:r w:rsidRPr="0052739F">
              <w:rPr>
                <w:rFonts w:ascii="Times New Roman" w:hAnsi="Times New Roman" w:cs="Times New Roman"/>
              </w:rPr>
              <w:t xml:space="preserve"> malignanc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66449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, C23, C24, C25</w:t>
            </w:r>
          </w:p>
        </w:tc>
      </w:tr>
      <w:tr w:rsidR="000C2B23" w:rsidRPr="0052739F" w14:paraId="02805824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75A7" w14:textId="77777777" w:rsidR="000C2B23" w:rsidRPr="0052739F" w:rsidRDefault="000C2B23" w:rsidP="000C2B23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iver transplant (procedure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DE329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0FY00Z0, 0FY00Z1, 0FY00Z2</w:t>
            </w:r>
          </w:p>
        </w:tc>
      </w:tr>
      <w:tr w:rsidR="000C2B23" w:rsidRPr="0052739F" w14:paraId="59593ABA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120E" w14:textId="77777777" w:rsidR="000C2B23" w:rsidRPr="0052739F" w:rsidRDefault="000C2B23" w:rsidP="000C2B23">
            <w:pPr>
              <w:ind w:left="617" w:hanging="270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</w:rPr>
              <w:t>Liver transplant (diagnosis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EBF30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</w:rPr>
              <w:t>T86.4</w:t>
            </w:r>
          </w:p>
        </w:tc>
      </w:tr>
      <w:tr w:rsidR="000C2B23" w:rsidRPr="0052739F" w14:paraId="3F9B14F2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EB38F" w14:textId="0D372342" w:rsidR="000C2B23" w:rsidRPr="0052739F" w:rsidRDefault="000C2B23" w:rsidP="000C2B23">
            <w:pPr>
              <w:ind w:left="617" w:hanging="270"/>
              <w:rPr>
                <w:rFonts w:ascii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ERC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4A38" w14:textId="1750580C" w:rsidR="000C2B23" w:rsidRPr="0052739F" w:rsidRDefault="000C2B23" w:rsidP="000C2B23">
            <w:pPr>
              <w:rPr>
                <w:rFonts w:ascii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0FJB8ZZ, 0FJD8ZZ, 0FB58ZX, 0FB68ZX, 0FB78ZX, 0FB88ZX, 0FB98ZX, 0FBC8ZZ, 0F758ZZ, 0F768ZZ, 0F778ZZ, 0F788ZZ, 0F798ZZ, 0F7C8ZZ, 0F9C8ZZ, 0F758DZ, 0F768DZ, 0F778DZ, 0F788DZ, 0F798DZ, 0F7C8DZ, 0F9580Z, 0F9680Z, 0F9780Z, 0F9880Z, 0F9980Z, 0F9C80Z, 0FC58ZZ, 0FC68ZZ, 0FC78ZZ, 0FC88ZZ, 0FC98ZZ, 0FCC8ZZ, 0FF48ZZ, 0FF58ZZ, 0FF68ZZ, 0FF78ZZ, 0FF88ZZ, 0FF98ZZ, 0FFC8ZZ, 0FCD8ZZ, 0FCF8ZZ, 0FFD8ZZ, 0FFF8ZZ, 0F9D80Z, OF9F80Z</w:t>
            </w:r>
          </w:p>
        </w:tc>
      </w:tr>
      <w:tr w:rsidR="000C2B23" w:rsidRPr="0052739F" w14:paraId="12DA528F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ED2D1" w14:textId="77777777" w:rsidR="000C2B23" w:rsidRPr="00787F37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d-organ dysfunc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46101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C2B23" w:rsidRPr="0052739F" w14:paraId="54AFF650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E00B4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Hypotens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25768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I95</w:t>
            </w:r>
          </w:p>
        </w:tc>
      </w:tr>
      <w:tr w:rsidR="000C2B23" w:rsidRPr="0052739F" w14:paraId="1F6EF683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94A7A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cute respiratory failu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DC1C2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J96</w:t>
            </w:r>
          </w:p>
        </w:tc>
      </w:tr>
      <w:tr w:rsidR="000C2B23" w:rsidRPr="0052739F" w14:paraId="61A75735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3BA8E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ltered mental statu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00F49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R40</w:t>
            </w:r>
          </w:p>
        </w:tc>
      </w:tr>
      <w:tr w:rsidR="000C2B23" w:rsidRPr="0052739F" w14:paraId="0BCFA91D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97779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Renal failu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645A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N17, N19</w:t>
            </w:r>
          </w:p>
        </w:tc>
      </w:tr>
      <w:tr w:rsidR="000C2B23" w:rsidRPr="0052739F" w14:paraId="422BAB89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7DE6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Acute hepatic dysfunc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A46D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K72.0</w:t>
            </w:r>
          </w:p>
        </w:tc>
      </w:tr>
      <w:tr w:rsidR="000C2B23" w:rsidRPr="0052739F" w14:paraId="25448E6D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07A9E" w14:textId="77777777" w:rsidR="000C2B23" w:rsidRPr="0052739F" w:rsidRDefault="000C2B23" w:rsidP="000C2B23">
            <w:pPr>
              <w:ind w:left="34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Thrombocytopeni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F9C1C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293A70">
              <w:rPr>
                <w:rFonts w:ascii="Times New Roman" w:hAnsi="Times New Roman" w:cs="Times New Roman"/>
                <w:color w:val="000000" w:themeColor="text1"/>
              </w:rPr>
              <w:t>D96.5, D69.6</w:t>
            </w:r>
          </w:p>
        </w:tc>
      </w:tr>
      <w:tr w:rsidR="000C2B23" w:rsidRPr="0052739F" w14:paraId="1EA4D45B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C489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</w:rPr>
              <w:t>Comorbiditi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4B1F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0C2B23" w:rsidRPr="0052739F" w14:paraId="5E29D484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376B5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4E54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E10, E11, E13</w:t>
            </w:r>
          </w:p>
        </w:tc>
      </w:tr>
      <w:tr w:rsidR="000C2B23" w:rsidRPr="0052739F" w14:paraId="34DCDCBB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AA4B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D69B4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I10, I11, I12, I13, I15</w:t>
            </w:r>
          </w:p>
        </w:tc>
      </w:tr>
      <w:tr w:rsidR="000C2B23" w:rsidRPr="0052739F" w14:paraId="11B55E74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CD092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1982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>I20, I24, I25</w:t>
            </w:r>
          </w:p>
        </w:tc>
      </w:tr>
      <w:tr w:rsidR="000C2B23" w:rsidRPr="0052739F" w14:paraId="725A5761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553E4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0681" w14:textId="77777777" w:rsidR="000C2B23" w:rsidRPr="00F4003D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43, I50, I09.9, I11.0, I13.0, I25.5, I42.0, I42.5, I42.6, I42.7, I42.8, I42.9, P29.0</w:t>
            </w:r>
          </w:p>
        </w:tc>
      </w:tr>
      <w:tr w:rsidR="000C2B23" w:rsidRPr="0052739F" w14:paraId="3F911858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7203F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lung disea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24C98" w14:textId="77777777" w:rsidR="000C2B23" w:rsidRPr="00074671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074671">
              <w:rPr>
                <w:rFonts w:ascii="Times New Roman" w:hAnsi="Times New Roman" w:cs="Times New Roman"/>
                <w:color w:val="000000"/>
              </w:rPr>
              <w:t>I27.8, I27.9, J68.4, J70.1, J70.3, J40, J41, J42, J43, J44, J45, J46, J47, J60, J61, J62, J63, J64, J65, J66, J67</w:t>
            </w:r>
          </w:p>
        </w:tc>
      </w:tr>
      <w:tr w:rsidR="000C2B23" w:rsidRPr="0052739F" w14:paraId="56FBF623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B97E" w14:textId="77777777" w:rsidR="000C2B23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onic kidney diseas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2A18A" w14:textId="77777777" w:rsidR="000C2B23" w:rsidRPr="00F4003D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Z49, N19, I12.0, N25.0, Z94.0, N18.5, N18.6, I13.11, V45.1, Z99.2, Z91.15</w:t>
            </w:r>
          </w:p>
        </w:tc>
      </w:tr>
      <w:tr w:rsidR="000C2B23" w:rsidRPr="0052739F" w14:paraId="5D4DF9EC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E6FBD" w14:textId="77777777" w:rsidR="000C2B23" w:rsidRPr="00787F37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Characteristic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0D451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0C2B23" w:rsidRPr="0052739F" w14:paraId="0BA3C749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3762D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mon bile duct explor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C0474" w14:textId="77777777" w:rsidR="000C2B23" w:rsidRPr="00F4003D" w:rsidRDefault="000C2B23" w:rsidP="000C2B23">
            <w:pPr>
              <w:rPr>
                <w:rFonts w:ascii="Times New Roman" w:eastAsia="Times New Roman" w:hAnsi="Times New Roman" w:cs="Times New Roman"/>
              </w:rPr>
            </w:pPr>
            <w:r w:rsidRPr="00F4003D">
              <w:rPr>
                <w:rFonts w:ascii="Times New Roman" w:eastAsia="Times New Roman" w:hAnsi="Times New Roman" w:cs="Times New Roman"/>
              </w:rPr>
              <w:t>0FC90ZZ, 0FC50ZZ, 0FC60ZZ, 0FC70ZZ, 0FC80ZZ, 0FF53ZZ, 0FF57ZZ, 0FF60ZZ, 0FF63ZZ, 0FF67ZZ, 0FF70ZZ, 0FF73ZZ, 0FF77ZZ, 0FF80ZZ, 0FF83ZZ, 0FF87ZZ, 0FF90ZZ, 0FF93ZZ, 0FF97ZZ, 0FFC0ZZ, 0FFC3ZZ, 0FFC7ZZ</w:t>
            </w:r>
          </w:p>
        </w:tc>
      </w:tr>
      <w:tr w:rsidR="00665580" w:rsidRPr="0052739F" w14:paraId="60BE9358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90048" w14:textId="690D4C99" w:rsidR="00665580" w:rsidRDefault="00665580" w:rsidP="007836FF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ocyanine green (ICG) angiograph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9F0D" w14:textId="780A32E1" w:rsidR="00665580" w:rsidRPr="00F4003D" w:rsidRDefault="00665580" w:rsidP="000C2B23">
            <w:pPr>
              <w:rPr>
                <w:rFonts w:ascii="Times New Roman" w:eastAsia="Times New Roman" w:hAnsi="Times New Roman" w:cs="Times New Roman"/>
              </w:rPr>
            </w:pPr>
            <w:r w:rsidRPr="00665580">
              <w:rPr>
                <w:rFonts w:ascii="Times New Roman" w:eastAsia="Times New Roman" w:hAnsi="Times New Roman" w:cs="Times New Roman"/>
              </w:rPr>
              <w:t>4A1BXSH</w:t>
            </w:r>
            <w:r>
              <w:rPr>
                <w:rFonts w:ascii="Times New Roman" w:eastAsia="Times New Roman" w:hAnsi="Times New Roman" w:cs="Times New Roman"/>
              </w:rPr>
              <w:t>, BF50x, BF52x, BF53x, BF5Cx</w:t>
            </w:r>
          </w:p>
        </w:tc>
      </w:tr>
      <w:tr w:rsidR="000C2B23" w:rsidRPr="0052739F" w14:paraId="0F373BC7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5C27" w14:textId="77777777" w:rsidR="000C2B23" w:rsidRPr="0052739F" w:rsidRDefault="000C2B23" w:rsidP="000C2B23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version to ope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7549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>
              <w:rPr>
                <w:rFonts w:ascii="Times New Roman" w:eastAsia="Times New Roman" w:hAnsi="Times New Roman" w:cs="Times New Roman"/>
                <w:lang w:val="es-ES"/>
              </w:rPr>
              <w:t xml:space="preserve">Z53.31, </w:t>
            </w:r>
            <w:r w:rsidRPr="00F35FB9">
              <w:rPr>
                <w:rFonts w:ascii="Times New Roman" w:hAnsi="Times New Roman" w:cs="Times New Roman"/>
              </w:rPr>
              <w:t>0F540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543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B40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B43Z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35FB9">
              <w:rPr>
                <w:rFonts w:ascii="Times New Roman" w:hAnsi="Times New Roman" w:cs="Times New Roman"/>
              </w:rPr>
              <w:t>0FT40ZZ</w:t>
            </w:r>
          </w:p>
        </w:tc>
      </w:tr>
      <w:tr w:rsidR="000C2B23" w:rsidRPr="0052739F" w14:paraId="229BDC0F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F4FE" w14:textId="77777777" w:rsidR="000C2B23" w:rsidRDefault="000C2B23" w:rsidP="000C2B23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air of bile duct injury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46A3A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</w:rPr>
              <w:t>0F15-9, 0FQ5-9, 0FR5-9, 0FU5-9</w:t>
            </w:r>
          </w:p>
        </w:tc>
      </w:tr>
      <w:tr w:rsidR="000C2B23" w:rsidRPr="0052739F" w14:paraId="32E81356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ECA3" w14:textId="77777777" w:rsidR="000C2B23" w:rsidRDefault="000C2B23" w:rsidP="000C2B23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3FF3" w14:textId="77777777" w:rsidR="000C2B23" w:rsidRPr="00F4003D" w:rsidRDefault="000C2B23" w:rsidP="000C2B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C2B23" w:rsidRPr="0052739F" w14:paraId="047B36C7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9DB7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ication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CB9A7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</w:p>
        </w:tc>
      </w:tr>
      <w:tr w:rsidR="000C2B23" w:rsidRPr="0052739F" w14:paraId="4C3FA03B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3830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ained ston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398F3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91.86</w:t>
            </w:r>
          </w:p>
        </w:tc>
      </w:tr>
      <w:tr w:rsidR="000C2B23" w:rsidRPr="0052739F" w14:paraId="3221EB18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0694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382D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A40, A41, R65.20, T814XXA, K68.11</w:t>
            </w:r>
          </w:p>
        </w:tc>
      </w:tr>
      <w:tr w:rsidR="000C2B23" w:rsidRPr="0052739F" w14:paraId="10F380CC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4BBE7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Absces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71EC0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R78.81, K63.0</w:t>
            </w:r>
          </w:p>
        </w:tc>
      </w:tr>
      <w:tr w:rsidR="000C2B23" w:rsidRPr="0052739F" w14:paraId="700E485B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CBCD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Wound infec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C292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T81.32XA, T81.31XA, T81.4XXA, K68.11</w:t>
            </w:r>
          </w:p>
        </w:tc>
      </w:tr>
      <w:tr w:rsidR="000C2B23" w:rsidRPr="0052739F" w14:paraId="33319D33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ACBC8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80CB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J12, J13, J14, J15, J16, J18, J95.851, J95.89</w:t>
            </w:r>
          </w:p>
        </w:tc>
      </w:tr>
      <w:tr w:rsidR="000C2B23" w:rsidRPr="0052739F" w14:paraId="0B908459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882E0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neumothorax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86A3E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95.811</w:t>
            </w:r>
          </w:p>
        </w:tc>
      </w:tr>
      <w:tr w:rsidR="000C2B23" w:rsidRPr="0052739F" w14:paraId="353D9A1A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0A2C" w14:textId="77777777" w:rsidR="000C2B23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respiratory distress syndrom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E75D" w14:textId="77777777" w:rsidR="000C2B23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80, R06.03</w:t>
            </w:r>
          </w:p>
        </w:tc>
      </w:tr>
      <w:tr w:rsidR="000C2B23" w:rsidRPr="0052739F" w14:paraId="24F754B3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9D95" w14:textId="77777777" w:rsidR="000C2B23" w:rsidRPr="0052739F" w:rsidRDefault="000C2B23" w:rsidP="000C2B23">
            <w:pPr>
              <w:ind w:left="257" w:hanging="257"/>
              <w:rPr>
                <w:rFonts w:ascii="Times New Roman" w:eastAsia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Respiratory Failur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DAF2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J96.00, J96.90, J96.20, J95.821, J95.822</w:t>
            </w:r>
          </w:p>
        </w:tc>
      </w:tr>
      <w:tr w:rsidR="000C2B23" w:rsidRPr="0052739F" w14:paraId="756A989D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92840" w14:textId="77777777" w:rsidR="000C2B23" w:rsidRPr="0052739F" w:rsidRDefault="000C2B23" w:rsidP="000C2B23">
            <w:pPr>
              <w:ind w:left="257" w:hanging="257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rolonged Mechanical Ventil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3FC0" w14:textId="77777777" w:rsidR="000C2B23" w:rsidRPr="0052739F" w:rsidRDefault="000C2B23" w:rsidP="000C2B23">
            <w:pPr>
              <w:rPr>
                <w:rFonts w:ascii="Times New Roman" w:eastAsia="Times New Roman" w:hAnsi="Times New Roman" w:cs="Times New Roman"/>
                <w:lang w:val="es-ES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5A1955Z</w:t>
            </w:r>
          </w:p>
        </w:tc>
      </w:tr>
      <w:tr w:rsidR="000C2B23" w:rsidRPr="0052739F" w14:paraId="39EB0376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C682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0DC29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82.220, I82.4, I82.6, I82.A1, I82.B1, I82.C1, I82.290, I82.890, I82.91, I80.9, I80.3</w:t>
            </w:r>
          </w:p>
        </w:tc>
      </w:tr>
      <w:tr w:rsidR="000C2B23" w:rsidRPr="0052739F" w14:paraId="4E6535F3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0954C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A1430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52739F">
              <w:rPr>
                <w:rFonts w:ascii="Times New Roman" w:hAnsi="Times New Roman" w:cs="Times New Roman"/>
                <w:color w:val="000000"/>
              </w:rPr>
              <w:t>I26</w:t>
            </w:r>
          </w:p>
        </w:tc>
      </w:tr>
      <w:tr w:rsidR="000C2B23" w:rsidRPr="0052739F" w14:paraId="57F33DF1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3942E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5B73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6.2, I46.8, I46.9</w:t>
            </w:r>
          </w:p>
        </w:tc>
      </w:tr>
      <w:tr w:rsidR="000C2B23" w:rsidRPr="0052739F" w14:paraId="34AD2069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275C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Ventricular tachycardia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44738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7.2</w:t>
            </w:r>
          </w:p>
        </w:tc>
      </w:tr>
      <w:tr w:rsidR="000C2B23" w:rsidRPr="0052739F" w14:paraId="6FBBD3A8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139BA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Ventricular fibrill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AA44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49.01</w:t>
            </w:r>
          </w:p>
        </w:tc>
      </w:tr>
      <w:tr w:rsidR="000C2B23" w:rsidRPr="0052739F" w14:paraId="2AC88F20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D5E3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Cardiac tamponad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A7574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31.4</w:t>
            </w:r>
          </w:p>
        </w:tc>
      </w:tr>
      <w:tr w:rsidR="000C2B23" w:rsidRPr="0052739F" w14:paraId="1E9F96AA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78A00" w14:textId="77777777" w:rsidR="000C2B23" w:rsidRPr="0052739F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E487D" w14:textId="77777777" w:rsidR="000C2B23" w:rsidRPr="0052739F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1D38F1">
              <w:rPr>
                <w:rFonts w:ascii="Times New Roman" w:hAnsi="Times New Roman" w:cs="Times New Roman"/>
                <w:color w:val="000000"/>
              </w:rPr>
              <w:t>I21</w:t>
            </w:r>
          </w:p>
        </w:tc>
      </w:tr>
      <w:tr w:rsidR="000C2B23" w:rsidRPr="0052739F" w14:paraId="072D572A" w14:textId="77777777" w:rsidTr="000C2B23">
        <w:trPr>
          <w:trHeight w:val="30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704F" w14:textId="77777777" w:rsidR="000C2B23" w:rsidRPr="002134F6" w:rsidRDefault="000C2B23" w:rsidP="000C2B23">
            <w:pPr>
              <w:ind w:left="257" w:hanging="257"/>
              <w:rPr>
                <w:rFonts w:ascii="Times New Roman" w:hAnsi="Times New Roman" w:cs="Times New Roman"/>
                <w:color w:val="FF0000"/>
              </w:rPr>
            </w:pPr>
            <w:r w:rsidRPr="002134F6">
              <w:rPr>
                <w:rFonts w:ascii="Times New Roman" w:hAnsi="Times New Roman" w:cs="Times New Roman"/>
                <w:color w:val="000000"/>
              </w:rPr>
              <w:t xml:space="preserve">Hemorrhage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4E477" w14:textId="77777777" w:rsidR="000C2B23" w:rsidRPr="002134F6" w:rsidRDefault="000C2B23" w:rsidP="000C2B23">
            <w:pPr>
              <w:rPr>
                <w:rFonts w:ascii="Times New Roman" w:hAnsi="Times New Roman" w:cs="Times New Roman"/>
                <w:color w:val="000000"/>
              </w:rPr>
            </w:pPr>
            <w:r w:rsidRPr="002134F6">
              <w:rPr>
                <w:rFonts w:ascii="Times New Roman" w:hAnsi="Times New Roman" w:cs="Times New Roman"/>
                <w:color w:val="000000"/>
              </w:rPr>
              <w:t>D78.01, D78.02, D78.21, D78.22, 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6.620, J95.61, J95.62, J95.830, J95.831, K91.61, K91.62, K91.840, K91.841, L76.01, L76.02, L76.21, L76.22, M96.810, M96.811, M96.830, M96.831, N99.61, N99.62, N99.820, N99.821</w:t>
            </w:r>
          </w:p>
        </w:tc>
      </w:tr>
    </w:tbl>
    <w:p w14:paraId="21D78B0F" w14:textId="77777777" w:rsidR="00995524" w:rsidRPr="0004506B" w:rsidRDefault="00995524" w:rsidP="00995524">
      <w:pPr>
        <w:rPr>
          <w:rFonts w:ascii="Times New Roman" w:eastAsia="Times New Roman" w:hAnsi="Arial" w:cs="Arial"/>
        </w:rPr>
      </w:pPr>
      <w:r w:rsidRPr="008F3A40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 xml:space="preserve">2. </w:t>
      </w:r>
      <w:r w:rsidRPr="008F3A40">
        <w:rPr>
          <w:rFonts w:ascii="Times New Roman" w:hAnsi="Times New Roman" w:cs="Times New Roman"/>
        </w:rPr>
        <w:t xml:space="preserve">Diagnosis-related group </w:t>
      </w:r>
      <w:r>
        <w:rPr>
          <w:rFonts w:ascii="Times New Roman" w:hAnsi="Times New Roman" w:cs="Times New Roman"/>
        </w:rPr>
        <w:t xml:space="preserve">(DRG) codes used to define </w:t>
      </w:r>
      <w:r w:rsidRPr="008F3A40">
        <w:rPr>
          <w:rFonts w:ascii="Times New Roman" w:hAnsi="Times New Roman" w:cs="Times New Roman"/>
        </w:rPr>
        <w:t xml:space="preserve">indications for readmission </w:t>
      </w:r>
      <w:r>
        <w:rPr>
          <w:rFonts w:ascii="Times New Roman" w:hAnsi="Times New Roman" w:cs="Times New Roman"/>
        </w:rPr>
        <w:t xml:space="preserve">following </w:t>
      </w:r>
      <w:r>
        <w:rPr>
          <w:rFonts w:ascii="Times New Roman" w:eastAsia="Times New Roman" w:hAnsi="Arial" w:cs="Arial"/>
        </w:rPr>
        <w:t xml:space="preserve">cholecystectomy for mild gallstone pancreatitis. </w:t>
      </w:r>
    </w:p>
    <w:p w14:paraId="64FE8661" w14:textId="77777777" w:rsidR="00995524" w:rsidRDefault="00995524" w:rsidP="00995524">
      <w:pPr>
        <w:rPr>
          <w:rFonts w:ascii="Times New Roman" w:hAnsi="Times New Roman" w:cs="Times New Roman"/>
          <w:bCs/>
        </w:rPr>
      </w:pP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3240"/>
        <w:gridCol w:w="5490"/>
      </w:tblGrid>
      <w:tr w:rsidR="000C2B23" w:rsidRPr="009E32AC" w14:paraId="0B7940F5" w14:textId="77777777" w:rsidTr="00485623">
        <w:trPr>
          <w:trHeight w:val="309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510A" w14:textId="77777777" w:rsidR="000C2B23" w:rsidRPr="009E32AC" w:rsidRDefault="000C2B23" w:rsidP="004856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BD97" w14:textId="77777777" w:rsidR="000C2B23" w:rsidRPr="009E32AC" w:rsidRDefault="000C2B23" w:rsidP="004856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G</w:t>
            </w:r>
          </w:p>
        </w:tc>
      </w:tr>
      <w:tr w:rsidR="003D4650" w:rsidRPr="009E32AC" w14:paraId="05CDC9A8" w14:textId="77777777" w:rsidTr="004856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E02C1" w14:textId="066148BA" w:rsidR="003D4650" w:rsidRPr="003D4650" w:rsidRDefault="003D4650" w:rsidP="00485623">
            <w:pPr>
              <w:ind w:left="343" w:hanging="34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liary indicatio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C6AE6" w14:textId="77777777" w:rsidR="003D4650" w:rsidRDefault="003D4650" w:rsidP="00485623">
            <w:pPr>
              <w:rPr>
                <w:rFonts w:ascii="Times New Roman" w:hAnsi="Times New Roman" w:cs="Times New Roman"/>
              </w:rPr>
            </w:pPr>
          </w:p>
        </w:tc>
      </w:tr>
      <w:tr w:rsidR="000C2B23" w:rsidRPr="009E32AC" w14:paraId="762F8A33" w14:textId="77777777" w:rsidTr="004856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B2DF" w14:textId="3D94486F" w:rsidR="000C2B23" w:rsidRPr="009E32AC" w:rsidRDefault="007005A8" w:rsidP="00485623">
            <w:pPr>
              <w:ind w:left="343" w:hanging="34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iary sepsis / infectious complicatio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3F3E0" w14:textId="0C51A112" w:rsidR="000C2B23" w:rsidRPr="009E32AC" w:rsidRDefault="000C2B23" w:rsidP="00485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0, 871, 872, 862, 863, 853, 856, 857, 858, 602, 603, 689, 690, 695, 696, 853, 854, 855, 867, 868, 869</w:t>
            </w:r>
            <w:r w:rsidR="00C703BC">
              <w:rPr>
                <w:rFonts w:ascii="Times New Roman" w:hAnsi="Times New Roman" w:cs="Times New Roman"/>
              </w:rPr>
              <w:t>, 977</w:t>
            </w:r>
          </w:p>
        </w:tc>
      </w:tr>
      <w:tr w:rsidR="000C2B23" w:rsidRPr="009E32AC" w14:paraId="7E7C6265" w14:textId="77777777" w:rsidTr="004856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BEB7" w14:textId="75685E09" w:rsidR="000C2B23" w:rsidRPr="009E32AC" w:rsidRDefault="00396C70" w:rsidP="00485623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etained ston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23371" w14:textId="77777777" w:rsidR="000C2B23" w:rsidRPr="009E32AC" w:rsidRDefault="000C2B23" w:rsidP="004856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, 445, 446</w:t>
            </w:r>
          </w:p>
        </w:tc>
      </w:tr>
      <w:tr w:rsidR="000C2B23" w:rsidRPr="009E32AC" w14:paraId="24952D02" w14:textId="77777777" w:rsidTr="004856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7AF8F" w14:textId="3ADBB87F" w:rsidR="000C2B23" w:rsidRPr="009E32AC" w:rsidRDefault="008E5739" w:rsidP="00485623">
            <w:pPr>
              <w:ind w:left="343" w:hanging="34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CP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6C5F5" w14:textId="77777777" w:rsidR="000C2B23" w:rsidRPr="009E32AC" w:rsidRDefault="000C2B23" w:rsidP="0048562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8, 409, 410</w:t>
            </w:r>
          </w:p>
        </w:tc>
      </w:tr>
      <w:tr w:rsidR="000C2B23" w:rsidRPr="009E32AC" w14:paraId="7FFA5307" w14:textId="77777777" w:rsidTr="004856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79E0" w14:textId="5F621344" w:rsidR="000C2B23" w:rsidRPr="009E32AC" w:rsidRDefault="00D42CE7" w:rsidP="004856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llstone</w:t>
            </w:r>
            <w:r w:rsidR="000C2B23">
              <w:rPr>
                <w:rFonts w:ascii="Times New Roman" w:hAnsi="Times New Roman" w:cs="Times New Roman"/>
                <w:color w:val="000000"/>
              </w:rPr>
              <w:t xml:space="preserve"> pancreatiti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392D" w14:textId="77777777" w:rsidR="000C2B23" w:rsidRPr="009E32AC" w:rsidRDefault="000C2B23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8, 439, 440</w:t>
            </w:r>
          </w:p>
        </w:tc>
      </w:tr>
      <w:tr w:rsidR="000C2B23" w:rsidRPr="009E32AC" w14:paraId="1659092D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5F23D" w14:textId="6FA547F6" w:rsidR="000C2B23" w:rsidRPr="000C2B23" w:rsidRDefault="00171587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hepatobiliary diagnosis/procedure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0418" w14:textId="2E320D9B" w:rsidR="000C2B23" w:rsidRPr="000C2B23" w:rsidRDefault="00171587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, 442, 443, 432, 433, 434, 438, 439, 440, 417, 418, 419, 411, 412, 413, 414, 415, 416, 417, 405, 406, 407, 423, 424, 425, 420</w:t>
            </w:r>
          </w:p>
        </w:tc>
      </w:tr>
      <w:tr w:rsidR="00171587" w:rsidRPr="009E32AC" w14:paraId="19D26F0A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1A7D7" w14:textId="57AEBFAB" w:rsidR="00171587" w:rsidRPr="003D4650" w:rsidRDefault="003D4650" w:rsidP="000C2B23">
            <w:pPr>
              <w:ind w:left="257" w:hanging="257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Non-biliary GI indicatio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0B526" w14:textId="77777777" w:rsidR="00171587" w:rsidRDefault="00171587" w:rsidP="0048562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C2B23" w:rsidRPr="009E32AC" w14:paraId="59D8B9F0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00AC4" w14:textId="77777777" w:rsidR="000C2B23" w:rsidRPr="000C2B23" w:rsidRDefault="000C2B23" w:rsidP="000C2B23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Gastrointestinal ble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9CFE1" w14:textId="77777777" w:rsidR="000C2B23" w:rsidRPr="000C2B23" w:rsidRDefault="000C2B23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377, 378, 379</w:t>
            </w:r>
          </w:p>
        </w:tc>
      </w:tr>
      <w:tr w:rsidR="00510425" w:rsidRPr="009E32AC" w14:paraId="15673D72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C04F" w14:textId="0C317BD1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Bowel obstruc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C8DC2" w14:textId="6167BFA4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388, 389, 390</w:t>
            </w:r>
          </w:p>
        </w:tc>
      </w:tr>
      <w:tr w:rsidR="00510425" w:rsidRPr="009E32AC" w14:paraId="2E0640D4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6248" w14:textId="0544320F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Esophagitis or gastroenterit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83500" w14:textId="24412924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392, 391</w:t>
            </w:r>
          </w:p>
        </w:tc>
      </w:tr>
      <w:tr w:rsidR="00510425" w:rsidRPr="009E32AC" w14:paraId="2E14622B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A0547" w14:textId="67F00B25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 xml:space="preserve">Stomach or </w:t>
            </w:r>
            <w:r w:rsidR="00F84405">
              <w:rPr>
                <w:rFonts w:ascii="Times New Roman" w:hAnsi="Times New Roman" w:cs="Times New Roman"/>
                <w:color w:val="000000"/>
              </w:rPr>
              <w:t xml:space="preserve">bowel </w:t>
            </w:r>
            <w:r w:rsidRPr="000C2B23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96854" w14:textId="70960D52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326, 327, 328</w:t>
            </w:r>
            <w:r w:rsidR="00F84405">
              <w:rPr>
                <w:rFonts w:ascii="Times New Roman" w:hAnsi="Times New Roman" w:cs="Times New Roman"/>
                <w:color w:val="000000"/>
              </w:rPr>
              <w:t>, 329, 330, 331, 344, 345, 346, 394, 393, 395, 371, 372, 373, 335-337, 374-376, 356-358, 381-387, 347-358, 338-349, 368-370, 380-387</w:t>
            </w:r>
          </w:p>
        </w:tc>
      </w:tr>
      <w:tr w:rsidR="00510425" w:rsidRPr="009E32AC" w14:paraId="70F85652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E049D" w14:textId="77777777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3A6F2" w14:textId="77777777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10425" w:rsidRPr="009E32AC" w14:paraId="40ACE121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205CD" w14:textId="77777777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35B3" w14:textId="4789E984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193, 194, 195, 177, 178, 179, 186, 187, 188, 189, 180, 181, 182, 208, 207, 204, 205, 206, 190, 191, 192, 202, 203, 166, 167, 168, 004, 199, 200, 201</w:t>
            </w:r>
          </w:p>
        </w:tc>
      </w:tr>
      <w:tr w:rsidR="00510425" w:rsidRPr="009E32AC" w14:paraId="78B00E76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5854E" w14:textId="77777777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Neurologic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E4C4" w14:textId="77777777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025, 026, 027, 069, 067, 068, 070, 071, 072, 061, 062, 063, 064, 065, 066, 056, 057, 091, 092, 093, 074, 073, 100, 101, 102, 103, 040, 041, 042, 037, 038, 039, 021, 020, 022, 149, 055, 054</w:t>
            </w:r>
          </w:p>
        </w:tc>
      </w:tr>
      <w:tr w:rsidR="00510425" w:rsidRPr="009E32AC" w14:paraId="2DD49101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DD21" w14:textId="3409EDD6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 xml:space="preserve">Cardiovascular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FF55B" w14:textId="7BF5E781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292, 291, 293, 280, 281, 282, 283, 284, 285, 311, 313, 312, 308, 309, 310, 247, 246, 248, 249, 250, 251, 175, 176, 286, 287, 314, 315, 316, 299, 300, 301, 283, 284, 285, 294, 295, 002, 216, 217, 218, 219, 220, 221, 233, 234, 235, 236, 242, 243, 244, 245, 163, 164, 165, 303, 302, 228, 229, 230, 215, 003</w:t>
            </w:r>
          </w:p>
        </w:tc>
      </w:tr>
      <w:tr w:rsidR="00510425" w:rsidRPr="009E32AC" w14:paraId="02C43740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2BD6" w14:textId="245FE10E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matologic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F942D" w14:textId="0B5F8B45" w:rsidR="00510425" w:rsidRPr="000C2B23" w:rsidRDefault="00F84405" w:rsidP="005104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8-816, 820-830, 834-836</w:t>
            </w:r>
          </w:p>
        </w:tc>
      </w:tr>
      <w:tr w:rsidR="00510425" w:rsidRPr="009E32AC" w14:paraId="1864C795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7CE37" w14:textId="77777777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 xml:space="preserve">Renal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E88A" w14:textId="1418B526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685, 698, 699, 700, 727, 728, 725, 726, 682, 683, 684, 686, 687, 688, 674, 673, 675, 671, 672, 665, 666, 667, 668, 669, 670, 656, 657, 658, 659, 660, 661</w:t>
            </w:r>
          </w:p>
        </w:tc>
      </w:tr>
      <w:tr w:rsidR="00510425" w:rsidRPr="009E32AC" w14:paraId="6C1542EC" w14:textId="77777777" w:rsidTr="000C2B23">
        <w:trPr>
          <w:trHeight w:val="30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330C1" w14:textId="63CF4445" w:rsidR="00510425" w:rsidRPr="000C2B23" w:rsidRDefault="00510425" w:rsidP="00510425">
            <w:pPr>
              <w:ind w:left="257" w:hanging="257"/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Endocrine, nutrition, or fluid disorde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362D" w14:textId="217AF23F" w:rsidR="00510425" w:rsidRPr="000C2B23" w:rsidRDefault="00510425" w:rsidP="00510425">
            <w:pPr>
              <w:rPr>
                <w:rFonts w:ascii="Times New Roman" w:hAnsi="Times New Roman" w:cs="Times New Roman"/>
                <w:color w:val="000000"/>
              </w:rPr>
            </w:pPr>
            <w:r w:rsidRPr="000C2B23">
              <w:rPr>
                <w:rFonts w:ascii="Times New Roman" w:hAnsi="Times New Roman" w:cs="Times New Roman"/>
                <w:color w:val="000000"/>
              </w:rPr>
              <w:t>640, 641, 643, 644, 645, 637, 638, 639, 642</w:t>
            </w:r>
          </w:p>
        </w:tc>
      </w:tr>
    </w:tbl>
    <w:p w14:paraId="3C9BDB09" w14:textId="77777777" w:rsidR="000C2B23" w:rsidRDefault="000C2B23" w:rsidP="00995524">
      <w:pPr>
        <w:rPr>
          <w:rFonts w:ascii="Times New Roman" w:hAnsi="Times New Roman" w:cs="Times New Roman"/>
          <w:bCs/>
        </w:rPr>
      </w:pPr>
    </w:p>
    <w:p w14:paraId="13BD41AC" w14:textId="77777777" w:rsidR="000C2B23" w:rsidRDefault="000C2B23" w:rsidP="00995524">
      <w:pPr>
        <w:rPr>
          <w:rFonts w:ascii="Times New Roman" w:hAnsi="Times New Roman" w:cs="Times New Roman"/>
          <w:bCs/>
        </w:rPr>
      </w:pPr>
    </w:p>
    <w:p w14:paraId="13761F77" w14:textId="422EAD5B" w:rsidR="00995524" w:rsidRDefault="00995524" w:rsidP="009955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5A1E51C" w14:textId="1109E605" w:rsidR="00995524" w:rsidRPr="00E40EBF" w:rsidRDefault="00995524" w:rsidP="0099552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 xml:space="preserve">Supplemental Table </w:t>
      </w:r>
      <w:r w:rsidR="003F1D0A"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  <w:bCs/>
        </w:rPr>
        <w:t xml:space="preserve">. </w:t>
      </w:r>
      <w:r w:rsidRPr="00C95E93">
        <w:rPr>
          <w:rFonts w:ascii="Times New Roman" w:hAnsi="Times New Roman" w:cs="Times New Roman"/>
          <w:bCs/>
        </w:rPr>
        <w:t>Patient</w:t>
      </w:r>
      <w:r>
        <w:rPr>
          <w:rFonts w:ascii="Times New Roman" w:hAnsi="Times New Roman" w:cs="Times New Roman"/>
          <w:bCs/>
        </w:rPr>
        <w:t xml:space="preserve"> and hospital </w:t>
      </w:r>
      <w:r w:rsidRPr="00C95E93">
        <w:rPr>
          <w:rFonts w:ascii="Times New Roman" w:hAnsi="Times New Roman" w:cs="Times New Roman"/>
          <w:bCs/>
        </w:rPr>
        <w:t>characteristics associated with</w:t>
      </w:r>
      <w:r>
        <w:rPr>
          <w:rFonts w:ascii="Times New Roman" w:hAnsi="Times New Roman" w:cs="Times New Roman"/>
          <w:bCs/>
        </w:rPr>
        <w:t xml:space="preserve"> use of </w:t>
      </w:r>
      <w:r>
        <w:rPr>
          <w:rFonts w:ascii="Times New Roman" w:hAnsi="Times New Roman" w:cs="Times New Roman"/>
        </w:rPr>
        <w:t xml:space="preserve">intraoperative cholangiography (IOC) </w:t>
      </w:r>
      <w:r>
        <w:rPr>
          <w:rFonts w:ascii="Times New Roman" w:hAnsi="Times New Roman" w:cs="Times New Roman"/>
          <w:bCs/>
        </w:rPr>
        <w:t xml:space="preserve">during cholecystectomy for mild gallstone pancreatitis. </w:t>
      </w:r>
      <w:r w:rsidRPr="0073342F">
        <w:rPr>
          <w:rFonts w:ascii="Times New Roman" w:hAnsi="Times New Roman" w:cs="Times New Roman"/>
          <w:bCs/>
          <w:i/>
          <w:iCs/>
        </w:rPr>
        <w:t xml:space="preserve">Ref: Reference. </w:t>
      </w:r>
      <w:r>
        <w:rPr>
          <w:rFonts w:ascii="Times New Roman" w:hAnsi="Times New Roman" w:cs="Times New Roman"/>
          <w:bCs/>
          <w:i/>
          <w:iCs/>
        </w:rPr>
        <w:t xml:space="preserve">AOR: Adjusted odds ratio. </w:t>
      </w:r>
      <w:r w:rsidRPr="0073342F">
        <w:rPr>
          <w:rFonts w:ascii="Times New Roman" w:hAnsi="Times New Roman" w:cs="Times New Roman"/>
          <w:bCs/>
          <w:i/>
          <w:iCs/>
        </w:rPr>
        <w:t>CI: Confidence</w:t>
      </w:r>
      <w:r>
        <w:rPr>
          <w:rFonts w:ascii="Times New Roman" w:hAnsi="Times New Roman" w:cs="Times New Roman"/>
          <w:bCs/>
          <w:i/>
          <w:iCs/>
        </w:rPr>
        <w:t xml:space="preserve"> i</w:t>
      </w:r>
      <w:r w:rsidRPr="0073342F">
        <w:rPr>
          <w:rFonts w:ascii="Times New Roman" w:hAnsi="Times New Roman" w:cs="Times New Roman"/>
          <w:bCs/>
          <w:i/>
          <w:iCs/>
        </w:rPr>
        <w:t>nterval.</w:t>
      </w:r>
      <w:r w:rsidRPr="00C95E93">
        <w:rPr>
          <w:rFonts w:ascii="Times New Roman" w:hAnsi="Times New Roman" w:cs="Times New Roman"/>
          <w:bCs/>
        </w:rPr>
        <w:t xml:space="preserve"> </w:t>
      </w:r>
    </w:p>
    <w:p w14:paraId="1EDF2496" w14:textId="77777777" w:rsidR="00995524" w:rsidRPr="00C95E93" w:rsidRDefault="00995524" w:rsidP="00995524">
      <w:pPr>
        <w:rPr>
          <w:rFonts w:ascii="Times New Roman" w:hAnsi="Times New Roman" w:cs="Times New Roman"/>
          <w:bCs/>
        </w:rPr>
      </w:pPr>
    </w:p>
    <w:tbl>
      <w:tblPr>
        <w:tblW w:w="6570" w:type="dxa"/>
        <w:tblLayout w:type="fixed"/>
        <w:tblLook w:val="04A0" w:firstRow="1" w:lastRow="0" w:firstColumn="1" w:lastColumn="0" w:noHBand="0" w:noVBand="1"/>
      </w:tblPr>
      <w:tblGrid>
        <w:gridCol w:w="3420"/>
        <w:gridCol w:w="1800"/>
        <w:gridCol w:w="1350"/>
      </w:tblGrid>
      <w:tr w:rsidR="00995524" w:rsidRPr="00C95E93" w14:paraId="1F31F0BA" w14:textId="77777777" w:rsidTr="0048562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57EB" w14:textId="77777777" w:rsidR="00995524" w:rsidRPr="00C95E93" w:rsidRDefault="00995524" w:rsidP="0048562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8D2E0" w14:textId="77777777" w:rsidR="00995524" w:rsidRPr="00C95E93" w:rsidRDefault="00995524" w:rsidP="00485623">
            <w:pPr>
              <w:ind w:right="-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EA2A3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95524" w:rsidRPr="00C95E93" w14:paraId="090F4C34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DB2C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Age (</w:t>
            </w:r>
            <w:r>
              <w:rPr>
                <w:rFonts w:ascii="Times New Roman" w:hAnsi="Times New Roman" w:cs="Times New Roman"/>
                <w:color w:val="000000"/>
              </w:rPr>
              <w:t>per year</w:t>
            </w:r>
            <w:r w:rsidRPr="00C95E9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0B63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[0.99-1.0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BE17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995524" w:rsidRPr="00C95E93" w14:paraId="2CE53A00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242F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emale 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E8E2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[0.99-1.0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D65C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95524" w:rsidRPr="00F9384E" w14:paraId="1264B5EB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DCC7" w14:textId="77777777" w:rsidR="00995524" w:rsidRPr="00F9384E" w:rsidRDefault="00995524" w:rsidP="004856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Income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A2C6" w14:textId="77777777" w:rsidR="00995524" w:rsidRPr="00F9384E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4FBB" w14:textId="77777777" w:rsidR="00995524" w:rsidRPr="00F9384E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0BE85C7C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AAF3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ourth (high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F70E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B891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04CCD95F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B14C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Thir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EAFEA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[0.99-1.1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6EDD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995524" w:rsidRPr="00C95E93" w14:paraId="27688D9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D71F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 xml:space="preserve">Secon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9049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[1.00-1.1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1A0F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995524" w:rsidRPr="00C95E93" w14:paraId="2872E08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838B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First (low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C5E96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[0.95-1.1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7A54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95524" w:rsidRPr="00C95E93" w14:paraId="424AA1B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5A9C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Payer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A0743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6117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2314882F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0A8C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7162" w14:textId="77777777" w:rsidR="00995524" w:rsidRPr="00017FBC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6BE1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524" w:rsidRPr="00C95E93" w14:paraId="61B8C4C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26B3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dic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80A4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[0.90-1.0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BE5D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95524" w:rsidRPr="00C95E93" w14:paraId="46A533D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318E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dic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6B75B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[0.78-0.8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DC52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14762F5E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C6B2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insur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787A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[0.92-1.0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A3AE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995524" w:rsidRPr="00C95E93" w14:paraId="06480109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E4DF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E992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[0.97-1.1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06679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995524" w:rsidRPr="00C95E93" w14:paraId="7512F41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57EA" w14:textId="77777777" w:rsidR="00995524" w:rsidRPr="00C95E93" w:rsidRDefault="00995524" w:rsidP="004856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Comorbid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74D6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024DC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524" w:rsidRPr="00C95E93" w14:paraId="115D5124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42CF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95E93">
              <w:rPr>
                <w:rFonts w:ascii="Times New Roman" w:hAnsi="Times New Roman" w:cs="Times New Roman"/>
                <w:color w:val="000000"/>
              </w:rPr>
              <w:t>Elixhauser</w:t>
            </w:r>
            <w:proofErr w:type="spellEnd"/>
            <w:r w:rsidRPr="00C95E93">
              <w:rPr>
                <w:rFonts w:ascii="Times New Roman" w:hAnsi="Times New Roman" w:cs="Times New Roman"/>
                <w:color w:val="000000"/>
              </w:rPr>
              <w:t xml:space="preserve"> Comorbidity Inde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EB2C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[0.99-1.0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C715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95524" w:rsidRPr="00C95E93" w14:paraId="6F5F4281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83C1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6D5D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 [0.91-1.0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51FE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95524" w:rsidRPr="00C95E93" w14:paraId="62D627CA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48C6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F9BC9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[0.92-1.0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84F47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995524" w:rsidRPr="00C95E93" w14:paraId="05DFEB6B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57C9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86F9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[1.02-1.1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3C6D7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95524" w:rsidRPr="00C95E93" w14:paraId="1B4AFE1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C05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Chronic lung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D5D6" w14:textId="77777777" w:rsidR="00995524" w:rsidRPr="00017FBC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0.98-1.1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73D8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995524" w:rsidRPr="00C95E93" w14:paraId="249A114B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4D71" w14:textId="77777777" w:rsidR="00995524" w:rsidRPr="00C95E93" w:rsidRDefault="00995524" w:rsidP="00485623">
            <w:pPr>
              <w:ind w:leftChars="100" w:left="617" w:hangingChars="157" w:hanging="37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B6A7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[0.77-1.1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ECE6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995524" w:rsidRPr="00C95E93" w14:paraId="2D48A058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26A3" w14:textId="77777777" w:rsidR="00995524" w:rsidRPr="00462085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ar of admi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247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[0.91-0.9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B11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4436166E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1EA4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spital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Volume</w:t>
            </w: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6F24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91B2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5C26D6D8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5FB6" w14:textId="77777777" w:rsidR="00995524" w:rsidRDefault="00995524" w:rsidP="0048562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BC95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767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6813B36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F7BC" w14:textId="77777777" w:rsidR="00995524" w:rsidRDefault="00995524" w:rsidP="0048562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8BAEA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[1.01-1.1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7981F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995524" w:rsidRPr="00C95E93" w14:paraId="228F07D9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5874" w14:textId="77777777" w:rsidR="00995524" w:rsidRDefault="00995524" w:rsidP="00485623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3DA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[1.05-1.2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EC52C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995524" w:rsidRPr="00C95E93" w14:paraId="2930DFAF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C1A8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>Hospital Teaching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4238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1F4E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3D08B794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0913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Non-metropolit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0934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4C790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4C207DCA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818F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tropolitan non-teac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07CB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 [0.68-0.8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BD1C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032140A3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8515" w14:textId="77777777" w:rsidR="00995524" w:rsidRPr="00C95E93" w:rsidRDefault="00995524" w:rsidP="00485623">
            <w:pPr>
              <w:ind w:left="257"/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color w:val="000000"/>
              </w:rPr>
              <w:t>Metropolitan teac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C20D0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[0.66-0.8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3AF84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2C457A07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4CFC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C95E9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ospital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wnersh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39FD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729A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36035ECC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3098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overn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E6BA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2732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73FAB6FE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7588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vate non-prof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1C20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[0.98-1.2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CE49A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995524" w:rsidRPr="00C95E93" w14:paraId="6F2E1D88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B2050" w14:textId="77777777" w:rsidR="00995524" w:rsidRPr="00C95E93" w:rsidRDefault="00995524" w:rsidP="00485623">
            <w:pPr>
              <w:ind w:left="24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vate investor-own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38870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[1.27-1.6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5EF67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72FCAEA" w14:textId="77777777" w:rsidR="00995524" w:rsidRPr="00C95E93" w:rsidRDefault="00995524" w:rsidP="00995524">
      <w:pPr>
        <w:rPr>
          <w:rFonts w:ascii="Times New Roman" w:hAnsi="Times New Roman" w:cs="Times New Roman"/>
          <w:bCs/>
        </w:rPr>
      </w:pPr>
    </w:p>
    <w:p w14:paraId="5F884B0C" w14:textId="77777777" w:rsidR="00995524" w:rsidRDefault="00995524" w:rsidP="00995524"/>
    <w:p w14:paraId="4A0F24C0" w14:textId="75DFC194" w:rsidR="003B1002" w:rsidRPr="00422A26" w:rsidRDefault="003B1002">
      <w:r>
        <w:rPr>
          <w:rFonts w:ascii="Times New Roman" w:hAnsi="Times New Roman" w:cs="Times New Roman"/>
          <w:bCs/>
        </w:rPr>
        <w:br w:type="page"/>
      </w:r>
    </w:p>
    <w:p w14:paraId="34E22AE1" w14:textId="36BD5623" w:rsidR="00995524" w:rsidRPr="00386F60" w:rsidRDefault="00995524" w:rsidP="009955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lastRenderedPageBreak/>
        <w:t xml:space="preserve">Supplemental Table </w:t>
      </w:r>
      <w:r w:rsidR="003F1D0A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</w:rPr>
        <w:t xml:space="preserve">Risk-adjusted outcomes associated with </w:t>
      </w:r>
      <w:r>
        <w:rPr>
          <w:rFonts w:ascii="Times New Roman" w:hAnsi="Times New Roman" w:cs="Times New Roman"/>
          <w:bCs/>
        </w:rPr>
        <w:t xml:space="preserve">use of </w:t>
      </w:r>
      <w:r>
        <w:rPr>
          <w:rFonts w:ascii="Times New Roman" w:hAnsi="Times New Roman" w:cs="Times New Roman"/>
        </w:rPr>
        <w:t xml:space="preserve">intraoperative cholangiography (IOC) </w:t>
      </w:r>
      <w:r>
        <w:rPr>
          <w:rFonts w:ascii="Times New Roman" w:hAnsi="Times New Roman" w:cs="Times New Roman"/>
          <w:bCs/>
        </w:rPr>
        <w:t xml:space="preserve">among patients undergoing cholecystectomy for mild gallstone pancreatitis. </w:t>
      </w:r>
      <w:r w:rsidRPr="005450DB">
        <w:rPr>
          <w:rFonts w:ascii="Times New Roman" w:hAnsi="Times New Roman" w:cs="Times New Roman"/>
          <w:bCs/>
          <w:i/>
          <w:iCs/>
        </w:rPr>
        <w:t xml:space="preserve">AOR: Adjusted odds ratio. </w:t>
      </w:r>
      <w:r>
        <w:rPr>
          <w:rFonts w:ascii="Times New Roman" w:hAnsi="Times New Roman" w:cs="Times New Roman"/>
          <w:bCs/>
          <w:i/>
          <w:iCs/>
        </w:rPr>
        <w:t xml:space="preserve">ß: Beta coefficient. </w:t>
      </w:r>
      <w:r w:rsidRPr="005450DB">
        <w:rPr>
          <w:rFonts w:ascii="Times New Roman" w:hAnsi="Times New Roman" w:cs="Times New Roman"/>
          <w:bCs/>
          <w:i/>
          <w:iCs/>
        </w:rPr>
        <w:t>CI: Confidence interval.</w:t>
      </w:r>
      <w:r>
        <w:rPr>
          <w:rFonts w:ascii="Times New Roman" w:hAnsi="Times New Roman" w:cs="Times New Roman"/>
          <w:bCs/>
          <w:i/>
          <w:iCs/>
        </w:rPr>
        <w:t xml:space="preserve"> LOS: Length of stay. ERCP: </w:t>
      </w:r>
      <w:r w:rsidRPr="00F333EE">
        <w:rPr>
          <w:rFonts w:ascii="Times New Roman" w:hAnsi="Times New Roman" w:cs="Times New Roman"/>
          <w:bCs/>
          <w:i/>
          <w:iCs/>
        </w:rPr>
        <w:t>Endoscopic Retrograde Cholangiopancreatography</w:t>
      </w:r>
      <w:r>
        <w:rPr>
          <w:rFonts w:ascii="Times New Roman" w:hAnsi="Times New Roman" w:cs="Times New Roman"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MAE: Major adverse events are a composite of mortality, any complications, and repair of bile duct injury. </w:t>
      </w:r>
      <w:r w:rsidR="00386F60">
        <w:rPr>
          <w:rFonts w:ascii="Times New Roman" w:hAnsi="Times New Roman" w:cs="Times New Roman"/>
          <w:i/>
          <w:iCs/>
        </w:rPr>
        <w:t xml:space="preserve">ICG: Indocyanine green. </w:t>
      </w:r>
    </w:p>
    <w:p w14:paraId="6393BEF8" w14:textId="77777777" w:rsidR="00995524" w:rsidRPr="00C95E93" w:rsidRDefault="00995524" w:rsidP="00995524">
      <w:pPr>
        <w:rPr>
          <w:rFonts w:ascii="Times New Roman" w:hAnsi="Times New Roman" w:cs="Times New Roman"/>
        </w:rPr>
      </w:pP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3420"/>
        <w:gridCol w:w="2520"/>
        <w:gridCol w:w="1350"/>
      </w:tblGrid>
      <w:tr w:rsidR="00995524" w:rsidRPr="00C95E93" w14:paraId="3958859F" w14:textId="77777777" w:rsidTr="0048562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2A01" w14:textId="77777777" w:rsidR="00995524" w:rsidRDefault="00995524" w:rsidP="0048562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71E23024" w14:textId="77777777" w:rsidR="00995524" w:rsidRPr="00C95E93" w:rsidRDefault="00995524" w:rsidP="0048562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5DD5BC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or ß 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3C20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95524" w:rsidRPr="00C95E93" w14:paraId="1092201E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F11E" w14:textId="77777777" w:rsidR="00995524" w:rsidRPr="005D13B5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C2E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0.95-1.1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B179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995524" w:rsidRPr="00C95E93" w14:paraId="07E72E2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C902" w14:textId="77777777" w:rsidR="00995524" w:rsidRPr="00C95E93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5D13B5">
              <w:rPr>
                <w:rFonts w:ascii="Times New Roman" w:hAnsi="Times New Roman" w:cs="Times New Roman"/>
                <w:color w:val="000000"/>
              </w:rPr>
              <w:t>In-hospital mortality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2EB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 [0.59-2.3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E5EB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995524" w:rsidRPr="00C95E93" w14:paraId="21239FE5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5F3" w14:textId="77777777" w:rsidR="00995524" w:rsidRPr="00C95E93" w:rsidRDefault="00995524" w:rsidP="00485623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mplicatio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8C93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050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95524" w:rsidRPr="00C95E93" w14:paraId="13E14684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DE11" w14:textId="77777777" w:rsidR="00995524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tained st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361F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 [1.88-3.4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3E8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76A165B7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F365" w14:textId="77777777" w:rsidR="00995524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ectio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416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[0.86-1.3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0DB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995524" w:rsidRPr="00C95E93" w14:paraId="57931C33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0795" w14:textId="77777777" w:rsidR="00995524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79A6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[0.78-1.0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0889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995524" w:rsidRPr="00C95E93" w14:paraId="52F35972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C5B7" w14:textId="77777777" w:rsidR="00995524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di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DA9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[0.78-1.3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B0C5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995524" w:rsidRPr="00C95E93" w14:paraId="171BB60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491F" w14:textId="77777777" w:rsidR="00995524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morrhag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1AE2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[0.77-1.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03C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995524" w:rsidRPr="00C95E93" w14:paraId="57D7BDB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DDC0" w14:textId="77777777" w:rsidR="00995524" w:rsidRPr="00C95E93" w:rsidRDefault="00995524" w:rsidP="00485623">
            <w:pPr>
              <w:ind w:left="3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omboembol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DE1A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 [0.58-1.1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4CA2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995524" w:rsidRPr="00C95E93" w14:paraId="07CC595F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E22A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pair of bile duct inju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2B51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 [0.74-1.8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D95E6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995524" w:rsidRPr="00C95E93" w14:paraId="118B58EA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498F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mon bile duct explo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C7B1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5 [1.33-3.1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BBD9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95524" w:rsidRPr="00C95E93" w14:paraId="10596DAD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BDD5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version to ope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7064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[0.61-0.7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884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667A1031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3893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stoperative ERCP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4381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 [2.63-3.0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B32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95524" w:rsidRPr="00C95E93" w14:paraId="26ADBD0F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16C4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 w:rsidRPr="005D13B5">
              <w:rPr>
                <w:rFonts w:ascii="Times New Roman" w:hAnsi="Times New Roman" w:cs="Times New Roman"/>
                <w:color w:val="000000"/>
              </w:rPr>
              <w:t>LOS (day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25DC7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 [-0.1, -0.0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8FC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95524" w:rsidRPr="00C95E93" w14:paraId="1A161F6B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BF83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s ($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0757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200 [-10-40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6D18" w14:textId="77777777" w:rsidR="00995524" w:rsidRPr="00C95E93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95524" w:rsidRPr="00C95E93" w14:paraId="48D9383A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FC59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n-home discharg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D02E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[0.89-1.0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3321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995524" w:rsidRPr="00C95E93" w14:paraId="7D8991DB" w14:textId="77777777" w:rsidTr="0048562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EEE99" w14:textId="77777777" w:rsidR="00995524" w:rsidRDefault="00995524" w:rsidP="004856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-day readmission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4422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 [0.74-0.8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A41C3" w14:textId="77777777" w:rsidR="00995524" w:rsidRDefault="00995524" w:rsidP="004856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21AD6B5B" w14:textId="77777777" w:rsidR="00995524" w:rsidRDefault="00995524" w:rsidP="00995524">
      <w:pPr>
        <w:rPr>
          <w:rFonts w:ascii="Times New Roman" w:hAnsi="Times New Roman" w:cs="Times New Roman"/>
          <w:b/>
          <w:bCs/>
        </w:rPr>
      </w:pPr>
    </w:p>
    <w:p w14:paraId="14FC5203" w14:textId="77777777" w:rsidR="00995524" w:rsidRDefault="00995524" w:rsidP="00995524">
      <w:pPr>
        <w:rPr>
          <w:rFonts w:ascii="Times New Roman" w:hAnsi="Times New Roman" w:cs="Times New Roman"/>
        </w:rPr>
      </w:pPr>
    </w:p>
    <w:p w14:paraId="2EE2E94D" w14:textId="77777777" w:rsidR="00995524" w:rsidRDefault="00995524" w:rsidP="00995524"/>
    <w:sectPr w:rsidR="00995524" w:rsidSect="0099552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24"/>
    <w:rsid w:val="00067EC3"/>
    <w:rsid w:val="0007242B"/>
    <w:rsid w:val="000C2B23"/>
    <w:rsid w:val="00101AEE"/>
    <w:rsid w:val="0010258A"/>
    <w:rsid w:val="00131D2E"/>
    <w:rsid w:val="00171587"/>
    <w:rsid w:val="0020281D"/>
    <w:rsid w:val="002F775B"/>
    <w:rsid w:val="00386F60"/>
    <w:rsid w:val="00396C70"/>
    <w:rsid w:val="003B1002"/>
    <w:rsid w:val="003D4650"/>
    <w:rsid w:val="003F1D0A"/>
    <w:rsid w:val="0042026C"/>
    <w:rsid w:val="00422A26"/>
    <w:rsid w:val="004500A4"/>
    <w:rsid w:val="00473312"/>
    <w:rsid w:val="00510425"/>
    <w:rsid w:val="00515796"/>
    <w:rsid w:val="005D2ED9"/>
    <w:rsid w:val="00665580"/>
    <w:rsid w:val="006D0069"/>
    <w:rsid w:val="006F1D64"/>
    <w:rsid w:val="007005A8"/>
    <w:rsid w:val="00711E6C"/>
    <w:rsid w:val="00773036"/>
    <w:rsid w:val="007836FF"/>
    <w:rsid w:val="007B316F"/>
    <w:rsid w:val="007C4A02"/>
    <w:rsid w:val="00810690"/>
    <w:rsid w:val="00885349"/>
    <w:rsid w:val="008E5739"/>
    <w:rsid w:val="009059A2"/>
    <w:rsid w:val="0099496F"/>
    <w:rsid w:val="00995524"/>
    <w:rsid w:val="009F6205"/>
    <w:rsid w:val="00B25907"/>
    <w:rsid w:val="00B82559"/>
    <w:rsid w:val="00C35942"/>
    <w:rsid w:val="00C703BC"/>
    <w:rsid w:val="00D42CE7"/>
    <w:rsid w:val="00D874AC"/>
    <w:rsid w:val="00E954DA"/>
    <w:rsid w:val="00F32007"/>
    <w:rsid w:val="00F62CB3"/>
    <w:rsid w:val="00F8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92502"/>
  <w15:chartTrackingRefBased/>
  <w15:docId w15:val="{BF67B8F7-9DD4-6F4C-86A8-95273A16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524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5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5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5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5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5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5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5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5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5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5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5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5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5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5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524"/>
    <w:pPr>
      <w:spacing w:before="160" w:after="160"/>
      <w:jc w:val="center"/>
    </w:pPr>
    <w:rPr>
      <w:rFonts w:ascii="Calibri" w:hAnsi="Calibri" w:cs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524"/>
    <w:pPr>
      <w:ind w:left="720"/>
      <w:contextualSpacing/>
    </w:pPr>
    <w:rPr>
      <w:rFonts w:ascii="Calibri" w:hAnsi="Calibri" w:cs="Calibri"/>
    </w:rPr>
  </w:style>
  <w:style w:type="character" w:styleId="IntenseEmphasis">
    <w:name w:val="Intense Emphasis"/>
    <w:basedOn w:val="DefaultParagraphFont"/>
    <w:uiPriority w:val="21"/>
    <w:qFormat/>
    <w:rsid w:val="00995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5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098</Words>
  <Characters>6801</Characters>
  <Application>Microsoft Office Word</Application>
  <DocSecurity>0</DocSecurity>
  <Lines>101</Lines>
  <Paragraphs>24</Paragraphs>
  <ScaleCrop>false</ScaleCrop>
  <Company/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yesha Ng</cp:lastModifiedBy>
  <cp:revision>32</cp:revision>
  <dcterms:created xsi:type="dcterms:W3CDTF">2025-03-16T18:57:00Z</dcterms:created>
  <dcterms:modified xsi:type="dcterms:W3CDTF">2025-05-01T03:30:00Z</dcterms:modified>
</cp:coreProperties>
</file>